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2. Cuicatec pile sorting loadings obtained for each main component in the analysis. Loadings with highest vectors making the groupings along the three principal components are marked*.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0"/>
        <w:gridCol w:w="3706"/>
        <w:gridCol w:w="1415"/>
        <w:gridCol w:w="1414"/>
        <w:gridCol w:w="1415"/>
      </w:tblGrid>
      <w:tr>
        <w:trPr/>
        <w:tc>
          <w:tcPr>
            <w:tcW w:w="14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370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Judgments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41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C3</w:t>
            </w:r>
          </w:p>
        </w:tc>
      </w:tr>
      <w:tr>
        <w:trPr/>
        <w:tc>
          <w:tcPr>
            <w:tcW w:w="5116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1) Association with humans</w:t>
            </w:r>
          </w:p>
        </w:tc>
        <w:tc>
          <w:tcPr>
            <w:tcW w:w="4244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-------------------------------------------------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negative relationshi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93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08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044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2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positive relationshi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63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72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398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negative and positive relationshi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24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41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68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4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neutral relationshi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79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5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180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5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ymbiotic with human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51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730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6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omen animal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73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67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439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7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humans placed in solitary grou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3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26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48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8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genetically related to human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65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11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527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9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ompanion animal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24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2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811</w:t>
            </w:r>
          </w:p>
        </w:tc>
      </w:tr>
      <w:tr>
        <w:trPr/>
        <w:tc>
          <w:tcPr>
            <w:tcW w:w="9360" w:type="dxa"/>
            <w:gridSpan w:val="5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2) Behavior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limbs tre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47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45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27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2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rawls over the ground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68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94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726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3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igs in the ground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53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26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527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4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Fly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18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676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395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5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ticks on clothing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42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02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682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6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walks and run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15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9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847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7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Jump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4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47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863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8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ifficult to see, clever, can be domesticated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8872*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14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914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9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annot be domesticated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24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2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81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10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akes holes in tre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65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04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15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1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Gregariou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6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749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252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12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Nocturnal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14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04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340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13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emits sound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98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8109*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07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14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leeps in hanging positio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96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54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128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15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Oviparou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26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06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240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16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igrat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21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675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150</w:t>
            </w:r>
          </w:p>
        </w:tc>
      </w:tr>
      <w:tr>
        <w:trPr/>
        <w:tc>
          <w:tcPr>
            <w:tcW w:w="9360" w:type="dxa"/>
            <w:gridSpan w:val="5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3) Feeding habits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Herbivorou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75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08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6471*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arnivorou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73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11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6389*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3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ug eating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97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7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145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4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lood sucking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45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83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738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5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Nectarivorou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82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03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348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6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eats food waste and earth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05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87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229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7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Omnivorou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631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74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225*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8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part of trophic chain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97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29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510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9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Granivorou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48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5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470*</w:t>
            </w:r>
          </w:p>
        </w:tc>
      </w:tr>
      <w:tr>
        <w:trPr/>
        <w:tc>
          <w:tcPr>
            <w:tcW w:w="9360" w:type="dxa"/>
            <w:gridSpan w:val="5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4) Habitat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H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quatic or semiaquati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47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80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700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H2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Terrestrial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43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69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864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H3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loud forest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13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17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448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H4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tropical forest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8234*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38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063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H5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emi-deciduous forest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7432*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21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519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H6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istant from settlement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45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39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237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H7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an be bought in the city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13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17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02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H8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under ston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23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38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829</w:t>
            </w:r>
          </w:p>
        </w:tc>
      </w:tr>
      <w:tr>
        <w:trPr/>
        <w:tc>
          <w:tcPr>
            <w:tcW w:w="9360" w:type="dxa"/>
            <w:gridSpan w:val="5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5) Morphological attributes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mall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20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90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213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2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imilar form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88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1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182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3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Vermiform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41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2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742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4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with shell or scal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49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8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684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5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Invertebrat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75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64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863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6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four leg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55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59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838*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8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Hairy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7680*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03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750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9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limy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1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24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802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10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with feather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79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8335*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585</w:t>
            </w:r>
          </w:p>
        </w:tc>
      </w:tr>
      <w:tr>
        <w:trPr/>
        <w:tc>
          <w:tcPr>
            <w:tcW w:w="9360" w:type="dxa"/>
            <w:gridSpan w:val="5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6) Other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C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ird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07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8573*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652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C2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Rodent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49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19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945*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C3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Eagl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02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31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890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C4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ammal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7503*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62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325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C5</w:t>
            </w:r>
          </w:p>
        </w:tc>
        <w:tc>
          <w:tcPr>
            <w:tcW w:w="37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rabbit is grandchild of the deer’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88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12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628</w:t>
            </w:r>
          </w:p>
        </w:tc>
      </w:tr>
      <w:tr>
        <w:trPr/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C6</w:t>
            </w:r>
          </w:p>
        </w:tc>
        <w:tc>
          <w:tcPr>
            <w:tcW w:w="37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not grouped in any judgment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34</w:t>
            </w:r>
          </w:p>
        </w:tc>
        <w:tc>
          <w:tcPr>
            <w:tcW w:w="141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752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25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7:41:00Z</dcterms:created>
  <dc:creator>dbalinda</dc:creator>
  <dc:description/>
  <dc:language>en-US</dc:language>
  <cp:lastModifiedBy>dbalinda</cp:lastModifiedBy>
  <dcterms:modified xsi:type="dcterms:W3CDTF">2013-11-22T17:42:00Z</dcterms:modified>
  <cp:revision>1</cp:revision>
  <dc:subject/>
  <dc:title/>
</cp:coreProperties>
</file>